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49B" w:rsidRPr="002E0E3A" w:rsidRDefault="00F4249B" w:rsidP="00F4249B">
      <w:pPr>
        <w:spacing w:line="240" w:lineRule="auto"/>
        <w:rPr>
          <w:rFonts w:ascii="Arial" w:hAnsi="Arial" w:cs="Arial"/>
        </w:rPr>
      </w:pPr>
    </w:p>
    <w:p w:rsidR="00F4249B" w:rsidRDefault="00F4249B" w:rsidP="00F4249B">
      <w:pPr>
        <w:spacing w:line="240" w:lineRule="auto"/>
        <w:rPr>
          <w:rFonts w:ascii="Arial" w:hAnsi="Arial" w:cs="Arial"/>
        </w:rPr>
      </w:pPr>
      <w:r w:rsidRPr="002E0E3A">
        <w:rPr>
          <w:rFonts w:ascii="Arial" w:hAnsi="Arial" w:cs="Arial"/>
        </w:rPr>
        <w:t xml:space="preserve">Table </w:t>
      </w:r>
      <w:r w:rsidR="00E8797F">
        <w:rPr>
          <w:rFonts w:ascii="Arial" w:hAnsi="Arial" w:cs="Arial"/>
        </w:rPr>
        <w:t>S</w:t>
      </w:r>
      <w:r w:rsidRPr="002E0E3A">
        <w:rPr>
          <w:rFonts w:ascii="Arial" w:hAnsi="Arial" w:cs="Arial"/>
        </w:rPr>
        <w:t xml:space="preserve">1: The </w:t>
      </w:r>
      <w:r>
        <w:rPr>
          <w:rFonts w:ascii="Arial" w:hAnsi="Arial" w:cs="Arial"/>
        </w:rPr>
        <w:t>234</w:t>
      </w:r>
      <w:r w:rsidRPr="002E0E3A">
        <w:rPr>
          <w:rFonts w:ascii="Arial" w:hAnsi="Arial" w:cs="Arial"/>
        </w:rPr>
        <w:t xml:space="preserve"> differentially expressed genes between </w:t>
      </w:r>
      <w:r>
        <w:rPr>
          <w:rFonts w:ascii="Arial" w:hAnsi="Arial" w:cs="Arial"/>
        </w:rPr>
        <w:t>intestinal-like and biliary-like</w:t>
      </w:r>
      <w:r w:rsidRPr="002E0E3A">
        <w:rPr>
          <w:rFonts w:ascii="Arial" w:hAnsi="Arial" w:cs="Arial"/>
        </w:rPr>
        <w:t xml:space="preserve"> </w:t>
      </w:r>
      <w:proofErr w:type="spellStart"/>
      <w:r w:rsidRPr="002E0E3A">
        <w:rPr>
          <w:rFonts w:ascii="Arial" w:hAnsi="Arial" w:cs="Arial"/>
        </w:rPr>
        <w:t>ampullary</w:t>
      </w:r>
      <w:proofErr w:type="spellEnd"/>
      <w:r w:rsidRPr="002E0E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btypes</w:t>
      </w:r>
    </w:p>
    <w:p w:rsidR="00F4249B" w:rsidRPr="002E0E3A" w:rsidRDefault="00F4249B" w:rsidP="00F4249B">
      <w:pPr>
        <w:spacing w:line="240" w:lineRule="auto"/>
        <w:rPr>
          <w:rFonts w:ascii="Arial" w:hAnsi="Arial" w:cs="Arial"/>
        </w:rPr>
      </w:pPr>
    </w:p>
    <w:tbl>
      <w:tblPr>
        <w:tblW w:w="11140" w:type="dxa"/>
        <w:tblInd w:w="93" w:type="dxa"/>
        <w:tblLook w:val="04A0" w:firstRow="1" w:lastRow="0" w:firstColumn="1" w:lastColumn="0" w:noHBand="0" w:noVBand="1"/>
      </w:tblPr>
      <w:tblGrid>
        <w:gridCol w:w="1580"/>
        <w:gridCol w:w="5040"/>
        <w:gridCol w:w="1360"/>
        <w:gridCol w:w="1580"/>
        <w:gridCol w:w="1580"/>
      </w:tblGrid>
      <w:tr w:rsidR="00F4249B" w:rsidRPr="00F4249B" w:rsidTr="00F4249B">
        <w:trPr>
          <w:trHeight w:val="315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ene Symbol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ene Nam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old Chang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-valu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robe-set ID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BE2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biquitin-conjugating enzyme E2N (UBC13 homolog, yeas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34E-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523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PE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ippee-like 2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10E-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02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C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ell division cycle 2, G1 to S and G2 to 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3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153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ASC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ancer susceptibility candidate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4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271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ANK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antothenat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kinase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55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664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RT1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eratin 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9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596_x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LC27A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olute carrier family 27 (fatty acid transporter), member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68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6728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PEP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dipeptid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1 (rena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56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98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16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16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24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094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X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audal type </w:t>
            </w:r>
            <w:proofErr w:type="spellStart"/>
            <w:r w:rsidRPr="00F4249B">
              <w:rPr>
                <w:rFonts w:cs="Calibri"/>
                <w:color w:val="000000"/>
              </w:rPr>
              <w:t>homeo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box transcription factor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11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43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GC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UDP-glucose </w:t>
            </w:r>
            <w:proofErr w:type="spellStart"/>
            <w:r w:rsidRPr="00F4249B">
              <w:rPr>
                <w:rFonts w:cs="Calibri"/>
                <w:color w:val="000000"/>
              </w:rPr>
              <w:t>ceramid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</w:t>
            </w:r>
            <w:proofErr w:type="spellStart"/>
            <w:r w:rsidRPr="00F4249B">
              <w:rPr>
                <w:rFonts w:cs="Calibri"/>
                <w:color w:val="000000"/>
              </w:rPr>
              <w:t>glucosyltransferas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2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4881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omo sapiens, clone IMAGE:5188742, mR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9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9538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TX3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syntax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0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698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LA2G12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hospholipase A2, group XII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5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100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10orf12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10 open reading frame 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8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025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AL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calmodul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3 (</w:t>
            </w:r>
            <w:proofErr w:type="spellStart"/>
            <w:r w:rsidRPr="00F4249B">
              <w:rPr>
                <w:rFonts w:cs="Calibri"/>
                <w:color w:val="000000"/>
              </w:rPr>
              <w:t>phosphoryl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kinase, delt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3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0622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15786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LOC1578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88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204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FNA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uclear RNA-binding protein, puta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10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936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TOX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storkhead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box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24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196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SE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amily with sequence similarity 84, member 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52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143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BM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NA binding motif protein 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86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11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VD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vitamin D (1,25- </w:t>
            </w:r>
            <w:proofErr w:type="spellStart"/>
            <w:r w:rsidRPr="00F4249B">
              <w:rPr>
                <w:rFonts w:cs="Calibri"/>
                <w:color w:val="000000"/>
              </w:rPr>
              <w:t>dihydroxyvitam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D3) recept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35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425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2506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250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60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3507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Y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Y1 transcription fact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61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90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CND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cycl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73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0951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PE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ippee-like 2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76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642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82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133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WSB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WD repeat and SOCS box-containing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83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50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OGZ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ogo transposable element with ZNF dom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33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2153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RPT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ell division cycle 73, Paf1/RNA polymerase II complex component, homolog (S. </w:t>
            </w:r>
            <w:proofErr w:type="spellStart"/>
            <w:r w:rsidRPr="00F4249B">
              <w:rPr>
                <w:rFonts w:cs="Calibri"/>
                <w:color w:val="000000"/>
              </w:rPr>
              <w:t>cerevisia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36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32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TBP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olypyrimidin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tract binding protein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42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2016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YK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rotein kinase LYK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58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216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UC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muc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1, </w:t>
            </w:r>
            <w:proofErr w:type="spellStart"/>
            <w:r w:rsidRPr="00F4249B">
              <w:rPr>
                <w:rFonts w:cs="Calibri"/>
                <w:color w:val="000000"/>
              </w:rPr>
              <w:t>transmembra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32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693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lastRenderedPageBreak/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54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495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SG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desmogle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65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6133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C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DC6 cell division cycle 6 homolog (S. </w:t>
            </w:r>
            <w:proofErr w:type="spellStart"/>
            <w:r w:rsidRPr="00F4249B">
              <w:rPr>
                <w:rFonts w:cs="Calibri"/>
                <w:color w:val="000000"/>
              </w:rPr>
              <w:t>cerevisia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71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3968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TBP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olypyrimidin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tract binding protein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13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6027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XIN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ax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2 (</w:t>
            </w:r>
            <w:proofErr w:type="spellStart"/>
            <w:r w:rsidRPr="00F4249B">
              <w:rPr>
                <w:rFonts w:cs="Calibri"/>
                <w:color w:val="000000"/>
              </w:rPr>
              <w:t>conductin</w:t>
            </w:r>
            <w:proofErr w:type="spellEnd"/>
            <w:r w:rsidRPr="00F4249B">
              <w:rPr>
                <w:rFonts w:cs="Calibri"/>
                <w:color w:val="000000"/>
              </w:rPr>
              <w:t>, axi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63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69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TK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TK9 protein tyrosine kinase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00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007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GC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UDP-glucose </w:t>
            </w:r>
            <w:proofErr w:type="spellStart"/>
            <w:r w:rsidRPr="00F4249B">
              <w:rPr>
                <w:rFonts w:cs="Calibri"/>
                <w:color w:val="000000"/>
              </w:rPr>
              <w:t>ceramid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</w:t>
            </w:r>
            <w:proofErr w:type="spellStart"/>
            <w:r w:rsidRPr="00F4249B">
              <w:rPr>
                <w:rFonts w:cs="Calibri"/>
                <w:color w:val="000000"/>
              </w:rPr>
              <w:t>glucosyltransferas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0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1765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KI6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ntigen identified by monoclonal antibody Ki-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0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202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UHW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uppressor of hairy wing homolog 4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6153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SME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roteasome (</w:t>
            </w:r>
            <w:proofErr w:type="spellStart"/>
            <w:r w:rsidRPr="00F4249B">
              <w:rPr>
                <w:rFonts w:cs="Calibri"/>
                <w:color w:val="000000"/>
              </w:rPr>
              <w:t>prosom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, </w:t>
            </w:r>
            <w:proofErr w:type="spellStart"/>
            <w:r w:rsidRPr="00F4249B">
              <w:rPr>
                <w:rFonts w:cs="Calibri"/>
                <w:color w:val="000000"/>
              </w:rPr>
              <w:t>macropain</w:t>
            </w:r>
            <w:proofErr w:type="spellEnd"/>
            <w:r w:rsidRPr="00F4249B">
              <w:rPr>
                <w:rFonts w:cs="Calibri"/>
                <w:color w:val="000000"/>
              </w:rPr>
              <w:t>) activator subunit 3 (PA28 gamma; Ki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9852_x_at</w:t>
            </w:r>
          </w:p>
        </w:tc>
      </w:tr>
      <w:tr w:rsidR="00F4249B" w:rsidRPr="00F4249B" w:rsidTr="00F4249B">
        <w:trPr>
          <w:trHeight w:val="15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20719 /// LOC200030 /// MGC8902 /// AE01 /// AG1 /// LOC44067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20719 /// hypothetical protein LOC200030 /// hypothetical protein MGC8902 /// AE01 mRNA /// AG1 protein /// hypothetical LOC440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103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SP3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biquitin specific peptidase 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360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C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ell division cycle 2, G1 to S and G2 to 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0559_s_at</w:t>
            </w:r>
          </w:p>
        </w:tc>
      </w:tr>
      <w:tr w:rsidR="00F4249B" w:rsidRPr="00F4249B" w:rsidTr="00F4249B">
        <w:trPr>
          <w:trHeight w:val="12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20719 /// MGC8902 /// AE01 /// AG1 /// LOC44067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20719 /// hypothetical protein MGC8902 /// AE01 mRNA /// AG1 protein /// hypothetical LOC440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0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612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C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ell division cycle 2, G1 to S and G2 to 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3214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14orf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14 open reading frame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053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206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206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928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CDC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oiled-coil domain containing 5 (spindle associate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997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529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TBK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au tubulin kinase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403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92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LOC3883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143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34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CGF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olycomb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group ring finger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17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93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DNA: FLJ22256 </w:t>
            </w:r>
            <w:proofErr w:type="spellStart"/>
            <w:r w:rsidRPr="00F4249B">
              <w:rPr>
                <w:rFonts w:cs="Calibri"/>
                <w:color w:val="000000"/>
              </w:rPr>
              <w:t>fis</w:t>
            </w:r>
            <w:proofErr w:type="spellEnd"/>
            <w:r w:rsidRPr="00F4249B">
              <w:rPr>
                <w:rFonts w:cs="Calibri"/>
                <w:color w:val="000000"/>
              </w:rPr>
              <w:t>, clone HRC028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560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95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UP16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nucleopor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160k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637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96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RGBP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Sorb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and SH3 domain containing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742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875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4366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436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907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990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NX2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sorting </w:t>
            </w:r>
            <w:proofErr w:type="spellStart"/>
            <w:r w:rsidRPr="00F4249B">
              <w:rPr>
                <w:rFonts w:cs="Calibri"/>
                <w:color w:val="000000"/>
              </w:rPr>
              <w:t>nexing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05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716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VIL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vill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228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50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19orf3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19 open reading frame 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068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659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YNPO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synaptopod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147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662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CHS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enoyl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Coenzyme A </w:t>
            </w:r>
            <w:proofErr w:type="spellStart"/>
            <w:r w:rsidRPr="00F4249B">
              <w:rPr>
                <w:rFonts w:cs="Calibri"/>
                <w:color w:val="000000"/>
              </w:rPr>
              <w:t>hydratase</w:t>
            </w:r>
            <w:proofErr w:type="spellEnd"/>
            <w:r w:rsidRPr="00F4249B">
              <w:rPr>
                <w:rFonts w:cs="Calibri"/>
                <w:color w:val="000000"/>
              </w:rPr>
              <w:t>, short chain, 1, mitochondri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259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135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EK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HK1 checkpoint homolog (S. </w:t>
            </w:r>
            <w:proofErr w:type="spellStart"/>
            <w:r w:rsidRPr="00F4249B">
              <w:rPr>
                <w:rFonts w:cs="Calibri"/>
                <w:color w:val="000000"/>
              </w:rPr>
              <w:t>pomb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597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393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PM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thiopurin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S-</w:t>
            </w:r>
            <w:proofErr w:type="spellStart"/>
            <w:r w:rsidRPr="00F4249B">
              <w:rPr>
                <w:rFonts w:cs="Calibri"/>
                <w:color w:val="000000"/>
              </w:rPr>
              <w:t>methyltransferas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1871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3672_x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EIS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Meis1, myeloid </w:t>
            </w:r>
            <w:proofErr w:type="spellStart"/>
            <w:r w:rsidRPr="00F4249B">
              <w:rPr>
                <w:rFonts w:cs="Calibri"/>
                <w:color w:val="000000"/>
              </w:rPr>
              <w:t>ecotrop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viral integration site 1 homolog 2 (mou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188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7480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lastRenderedPageBreak/>
              <w:t>FAM84A /// LOC40094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amily with sequence similarity 84, member A /// hypothetical LOC4009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329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5667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MM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hyaluronan</w:t>
            </w:r>
            <w:proofErr w:type="spellEnd"/>
            <w:r w:rsidRPr="00F4249B">
              <w:rPr>
                <w:rFonts w:cs="Calibri"/>
                <w:color w:val="000000"/>
              </w:rPr>
              <w:t>-mediated motility receptor (RHAM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479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9709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XF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uclear RNA export factor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698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892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BPM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NA binding protein with multiple splic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904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189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10orf4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10 open reading frame 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537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3059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AP2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AP2B, member of RAS oncogene fami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752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92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NA clone IMAGE:48218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4452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397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OSBPL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Oxysterol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binding protein-like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545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647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5974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720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RT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eratin 8 /// keratin 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6983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9008_x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TXN7L1 /// ATXN7L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atax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7-like 1 /// </w:t>
            </w:r>
            <w:proofErr w:type="spellStart"/>
            <w:r w:rsidRPr="00F4249B">
              <w:rPr>
                <w:rFonts w:cs="Calibri"/>
                <w:color w:val="000000"/>
              </w:rPr>
              <w:t>atax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7-like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026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343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ranscribed loc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72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599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BRC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breast cancer 2, early onse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8655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727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TGI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rostaglandin I2 (prostacyclin) synthase /// prostaglandin I2 (prostacyclin) synth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9477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8131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9535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400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RID4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T rich interactive domain 4B (RBP1- lik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0518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5959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LE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transducin</w:t>
            </w:r>
            <w:proofErr w:type="spellEnd"/>
            <w:r w:rsidRPr="00F4249B">
              <w:rPr>
                <w:rFonts w:cs="Calibri"/>
                <w:color w:val="000000"/>
              </w:rPr>
              <w:t>-like enhancer of split 3 (E(sp1) homolog, 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1072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47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BBX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Bobby sox homolog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11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7240_a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TBP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olypyrimidin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tract binding protein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149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868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FC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eplication factor C (activator 1) 5, 36.5k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1737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321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LK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olo-like kinase 4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1960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4887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58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5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2097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944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20003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LOC2000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2216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9447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206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206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2329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006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ERF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telomer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repeat binding factor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2553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979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18orf2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18 open reading frame 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2960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7640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YOZ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myozen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320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955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UCY2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guanylat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</w:t>
            </w:r>
            <w:proofErr w:type="spellStart"/>
            <w:r w:rsidRPr="00F4249B">
              <w:rPr>
                <w:rFonts w:cs="Calibri"/>
                <w:color w:val="000000"/>
              </w:rPr>
              <w:t>cycl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2C (heat stable enterotoxin receptor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359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31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A0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T-cell </w:t>
            </w:r>
            <w:proofErr w:type="spellStart"/>
            <w:r w:rsidRPr="00F4249B">
              <w:rPr>
                <w:rFonts w:cs="Calibri"/>
                <w:color w:val="000000"/>
              </w:rPr>
              <w:t>immunomodulatory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prote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45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9044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IP5K2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hosphatidylinositol-4-phosphate 5-kinase, type II, be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726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08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RAF3IP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RAF3 interacting protein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737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5275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137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137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879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835_at</w:t>
            </w:r>
          </w:p>
        </w:tc>
      </w:tr>
      <w:tr w:rsidR="00F4249B" w:rsidRPr="00F4249B" w:rsidTr="00F4249B">
        <w:trPr>
          <w:trHeight w:val="21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lastRenderedPageBreak/>
              <w:t>LOC283768 /// LOC388080 /// LOC388189 /// LOC390535 /// LOC400304 /// LOC440234 /// DKFZp434P16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hypothetical LOC283768 /// similar to hypothetical protein /// similar to hypothetical protein /// </w:t>
            </w:r>
            <w:proofErr w:type="spellStart"/>
            <w:r w:rsidRPr="00F4249B">
              <w:rPr>
                <w:rFonts w:cs="Calibri"/>
                <w:color w:val="000000"/>
              </w:rPr>
              <w:t>golgi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</w:t>
            </w:r>
            <w:proofErr w:type="spellStart"/>
            <w:r w:rsidRPr="00F4249B">
              <w:rPr>
                <w:rFonts w:cs="Calibri"/>
                <w:color w:val="000000"/>
              </w:rPr>
              <w:t>autoantige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, </w:t>
            </w:r>
            <w:proofErr w:type="spellStart"/>
            <w:r w:rsidRPr="00F4249B">
              <w:rPr>
                <w:rFonts w:cs="Calibri"/>
                <w:color w:val="000000"/>
              </w:rPr>
              <w:t>golg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family member /// similar to hypothetical protein /// similar to hypothetical protein /// hypothetical protein DKFZp434P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3911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737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NA clone IMAGE:5759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423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0485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G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G1 prote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4545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6740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CDHB1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rotocadher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beta 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5463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2099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ABR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amma-</w:t>
            </w:r>
            <w:proofErr w:type="spellStart"/>
            <w:r w:rsidRPr="00F4249B">
              <w:rPr>
                <w:rFonts w:cs="Calibri"/>
                <w:color w:val="000000"/>
              </w:rPr>
              <w:t>aminobutyr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acid (GABA) A receptor, alpha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6138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4308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20orf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20 open reading frame 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7126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561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IABLO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iablo homolog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7188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935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PR172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 protein-coupled receptor 17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7928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155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PBC2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spindle pole body component 25 homolog (S. </w:t>
            </w:r>
            <w:proofErr w:type="spellStart"/>
            <w:r w:rsidRPr="00F4249B">
              <w:rPr>
                <w:rFonts w:cs="Calibri"/>
                <w:color w:val="000000"/>
              </w:rPr>
              <w:t>cerevisia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9816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9891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IF2B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ukaryotic translation initiation factor 2B, subunit 2 beta, 39k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9819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2461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THF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5,10-methylenetetrahydrofolate </w:t>
            </w:r>
            <w:proofErr w:type="spellStart"/>
            <w:r w:rsidRPr="00F4249B">
              <w:rPr>
                <w:rFonts w:cs="Calibri"/>
                <w:color w:val="000000"/>
              </w:rPr>
              <w:t>reduct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(NADPH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0213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6929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Full-length </w:t>
            </w:r>
            <w:proofErr w:type="spellStart"/>
            <w:r w:rsidRPr="00F4249B">
              <w:rPr>
                <w:rFonts w:cs="Calibri"/>
                <w:color w:val="000000"/>
              </w:rPr>
              <w:t>cDNA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clone CS0DM011YC22 of Fetal liver of Homo sapiens (huma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1632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1973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AM45B /// FAM45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amily with sequence similarity 45, member B /// family with sequence similarity 45, member 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1649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95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EP1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mepr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A, alpha (PABA peptide hydrola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242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00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SC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uberous sclerosis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3413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939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LDN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claud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4137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3953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DP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tyrosyl</w:t>
            </w:r>
            <w:proofErr w:type="spellEnd"/>
            <w:r w:rsidRPr="00F4249B">
              <w:rPr>
                <w:rFonts w:cs="Calibri"/>
                <w:color w:val="000000"/>
              </w:rPr>
              <w:t xml:space="preserve">-DNA </w:t>
            </w:r>
            <w:proofErr w:type="spellStart"/>
            <w:r w:rsidRPr="00F4249B">
              <w:rPr>
                <w:rFonts w:cs="Calibri"/>
                <w:color w:val="000000"/>
              </w:rPr>
              <w:t>phosphodiester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5048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971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ARV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arvin</w:t>
            </w:r>
            <w:proofErr w:type="spellEnd"/>
            <w:r w:rsidRPr="00F4249B">
              <w:rPr>
                <w:rFonts w:cs="Calibri"/>
                <w:color w:val="000000"/>
              </w:rPr>
              <w:t>, alph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8295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63458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XN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thioredoxin</w:t>
            </w:r>
            <w:proofErr w:type="spellEnd"/>
            <w:r w:rsidRPr="00F4249B">
              <w:rPr>
                <w:rFonts w:cs="Calibri"/>
                <w:color w:val="000000"/>
              </w:rPr>
              <w:t>-like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861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9080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OL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olymerase (DNA directed), alpha 2 (70kD subuni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933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4441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CSL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acyl-CoA </w:t>
            </w:r>
            <w:proofErr w:type="spellStart"/>
            <w:r w:rsidRPr="00F4249B">
              <w:rPr>
                <w:rFonts w:cs="Calibri"/>
                <w:color w:val="000000"/>
              </w:rPr>
              <w:t>synthet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long-chain family member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9620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59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IAPH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iaphanous homolog 3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9872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259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10orf7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10 open reading frame 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9884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879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YEF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yelin expression factor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0475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2676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TTG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ituitary tumor-transforming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2788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851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DGF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latelet derived growth factor 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2940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6346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93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3393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60763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MSH-L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ssociated molecule with the SH3 domain of STAM (AMSH) like prote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3911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606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39098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imilar to Zinc finger protein 2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4367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8436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lastRenderedPageBreak/>
              <w:t>EIF2S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ukaryotic translation initiation factor 2, subunit 1 alpha, 35k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5029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144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C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stearoyl</w:t>
            </w:r>
            <w:proofErr w:type="spellEnd"/>
            <w:r w:rsidRPr="00F4249B">
              <w:rPr>
                <w:rFonts w:cs="Calibri"/>
                <w:color w:val="000000"/>
              </w:rPr>
              <w:t xml:space="preserve">-CoA </w:t>
            </w:r>
            <w:proofErr w:type="spellStart"/>
            <w:r w:rsidRPr="00F4249B">
              <w:rPr>
                <w:rFonts w:cs="Calibri"/>
                <w:color w:val="000000"/>
              </w:rPr>
              <w:t>desatur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(delta-9-desatura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532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0831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PHOSPH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M-phase </w:t>
            </w:r>
            <w:proofErr w:type="spellStart"/>
            <w:r w:rsidRPr="00F4249B">
              <w:rPr>
                <w:rFonts w:cs="Calibri"/>
                <w:color w:val="000000"/>
              </w:rPr>
              <w:t>phosphoprote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5407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7158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GC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UDP-glucose </w:t>
            </w:r>
            <w:proofErr w:type="spellStart"/>
            <w:r w:rsidRPr="00F4249B">
              <w:rPr>
                <w:rFonts w:cs="Calibri"/>
                <w:color w:val="000000"/>
              </w:rPr>
              <w:t>ceramid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</w:t>
            </w:r>
            <w:proofErr w:type="spellStart"/>
            <w:r w:rsidRPr="00F4249B">
              <w:rPr>
                <w:rFonts w:cs="Calibri"/>
                <w:color w:val="000000"/>
              </w:rPr>
              <w:t>glucosyltransferas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5505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4967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KN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cyclin</w:t>
            </w:r>
            <w:proofErr w:type="spellEnd"/>
            <w:r w:rsidRPr="00F4249B">
              <w:rPr>
                <w:rFonts w:cs="Calibri"/>
                <w:color w:val="000000"/>
              </w:rPr>
              <w:t>-dependent kinase inhibitor 3 (CDK2-associated dual specificity phosphata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6883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5758_a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6993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733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APK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eath-associated protein kinase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7043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916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34459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LOC344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7477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946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8768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266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2031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20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8789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870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16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16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9944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723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MP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matrix </w:t>
            </w:r>
            <w:proofErr w:type="spellStart"/>
            <w:r w:rsidRPr="00F4249B">
              <w:rPr>
                <w:rFonts w:cs="Calibri"/>
                <w:color w:val="000000"/>
              </w:rPr>
              <w:t>metallopeptid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14 (membrane-inserte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0481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7279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LPH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melanophil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1016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8211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58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5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3398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63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20orf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20 open reading frame 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3995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452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TAD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TPase family, AAA domain containing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5057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878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NAJC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DnaJ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(Hsp40) homolog, subfamily C, member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5467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092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XN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thioredoxin</w:t>
            </w:r>
            <w:proofErr w:type="spellEnd"/>
            <w:r w:rsidRPr="00F4249B">
              <w:rPr>
                <w:rFonts w:cs="Calibri"/>
                <w:color w:val="000000"/>
              </w:rPr>
              <w:t>-like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6068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205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ranscribed loc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6168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659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RAP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roline</w:t>
            </w:r>
            <w:proofErr w:type="spellEnd"/>
            <w:r w:rsidRPr="00F4249B">
              <w:rPr>
                <w:rFonts w:cs="Calibri"/>
                <w:color w:val="000000"/>
              </w:rPr>
              <w:t>-rich acidic protein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664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3669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PAP2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phosphatid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acid phosphatase type 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7644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2226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ZNF4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zinc finger protein 42 (myeloid-specific retinoic acid-responsiv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8044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056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1098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109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886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623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15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9024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0616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RPK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FRS protein kinase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922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2199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ZNF13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Zinc finger protein 134 (clone pHZ-1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9820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729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LC11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olute carrier family 11 (proton-coupled divalent metal ion transporters), member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6.9903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0047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EIS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Meis1, myeloid </w:t>
            </w:r>
            <w:proofErr w:type="spellStart"/>
            <w:r w:rsidRPr="00F4249B">
              <w:rPr>
                <w:rFonts w:cs="Calibri"/>
                <w:color w:val="000000"/>
              </w:rPr>
              <w:t>ecotrop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viral integration site 1 homolog 2 (mou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1085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63841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LA2G12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hospholipase A2, group XIIB /// phospholipase A2, group XII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2554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441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YB5-M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outer mitochondrial membrane cytochrome b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5526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1633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SD17B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hydroxysteroid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(17-beta) dehydrogenase 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5526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4122_a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URO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uroporphyrinoge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decarboxyl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5907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897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BTBD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kelch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repeat and BTB (POZ) domain containing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6340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423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BBX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Bobby sox homolog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726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723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PY19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dpy-19-like 2 (C. </w:t>
            </w:r>
            <w:proofErr w:type="spellStart"/>
            <w:r w:rsidRPr="00F4249B">
              <w:rPr>
                <w:rFonts w:cs="Calibri"/>
                <w:color w:val="000000"/>
              </w:rPr>
              <w:t>elegans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7358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0158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APKAPK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itogen-activated protein kinase-activated protein kinase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7436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2871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lastRenderedPageBreak/>
              <w:t>SNX2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sorting </w:t>
            </w:r>
            <w:proofErr w:type="spellStart"/>
            <w:r w:rsidRPr="00F4249B">
              <w:rPr>
                <w:rFonts w:cs="Calibri"/>
                <w:color w:val="000000"/>
              </w:rPr>
              <w:t>nex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family member 27 /// sorting </w:t>
            </w:r>
            <w:proofErr w:type="spellStart"/>
            <w:r w:rsidRPr="00F4249B">
              <w:rPr>
                <w:rFonts w:cs="Calibri"/>
                <w:color w:val="000000"/>
              </w:rPr>
              <w:t>nex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family member 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8511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1006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X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audal type </w:t>
            </w:r>
            <w:proofErr w:type="spellStart"/>
            <w:r w:rsidRPr="00F4249B">
              <w:rPr>
                <w:rFonts w:cs="Calibri"/>
                <w:color w:val="000000"/>
              </w:rPr>
              <w:t>homeo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box transcription factor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9366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38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9026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BC0077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7.9950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083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IF4E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ukaryotic translation initiation factor 4E member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125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430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KAP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ytoskeleton associated protein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1555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8252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MRNA; </w:t>
            </w:r>
            <w:proofErr w:type="spellStart"/>
            <w:r w:rsidRPr="00F4249B">
              <w:rPr>
                <w:rFonts w:cs="Calibri"/>
                <w:color w:val="000000"/>
              </w:rPr>
              <w:t>cDNA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DKFZp686E16168 (from clone DKFZp686E161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2949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8565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NF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Ring finger protein 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3115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059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KAP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 kinase (PRKA) anchor protein 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3345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488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C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ell division cycle associated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3678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6957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OT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lutamic-</w:t>
            </w:r>
            <w:proofErr w:type="spellStart"/>
            <w:r w:rsidRPr="00F4249B">
              <w:rPr>
                <w:rFonts w:cs="Calibri"/>
                <w:color w:val="000000"/>
              </w:rPr>
              <w:t>oxaloacet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transaminase 2, mitochondrial (aspartate aminotransferase 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4279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0708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HF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HD finger protein 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5086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21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DCMA18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DCMA18P prote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7453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1385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RRC2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leucin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rich repeat containing 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8343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42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8344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6532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ranscribed loc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8631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536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HF21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HD finger protein 2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8698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3278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AM29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amily with sequence similarity 29, member 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8952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3655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6392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epatocellular carcinoma antigen gene 5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3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923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14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2046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204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8.959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407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EC23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Sec23 homolog B (S. </w:t>
            </w:r>
            <w:proofErr w:type="spellStart"/>
            <w:r w:rsidRPr="00F4249B">
              <w:rPr>
                <w:rFonts w:cs="Calibri"/>
                <w:color w:val="000000"/>
              </w:rPr>
              <w:t>cerevisia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1639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0293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YST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MYST histone </w:t>
            </w:r>
            <w:proofErr w:type="spellStart"/>
            <w:r w:rsidRPr="00F4249B">
              <w:rPr>
                <w:rFonts w:cs="Calibri"/>
                <w:color w:val="000000"/>
              </w:rPr>
              <w:t>acetyltransfer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(</w:t>
            </w:r>
            <w:proofErr w:type="spellStart"/>
            <w:r w:rsidRPr="00F4249B">
              <w:rPr>
                <w:rFonts w:cs="Calibri"/>
                <w:color w:val="000000"/>
              </w:rPr>
              <w:t>monocyt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leukemia)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3096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248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VIL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Supervill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404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5279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LC11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olute carrier family 11 (proton-coupled divalent metal ion transporters), member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4087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3123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PO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apolipoprote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L, 2 /// </w:t>
            </w:r>
            <w:proofErr w:type="spellStart"/>
            <w:r w:rsidRPr="00F4249B">
              <w:rPr>
                <w:rFonts w:cs="Calibri"/>
                <w:color w:val="000000"/>
              </w:rPr>
              <w:t>apolipoprote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L,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4301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1013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G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epatocyte growth factor (</w:t>
            </w:r>
            <w:proofErr w:type="spellStart"/>
            <w:r w:rsidRPr="00F4249B">
              <w:rPr>
                <w:rFonts w:cs="Calibri"/>
                <w:color w:val="000000"/>
              </w:rPr>
              <w:t>hepapoiet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A; scatter factor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4928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0998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PA3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lycoprotein A33 (</w:t>
            </w:r>
            <w:proofErr w:type="spellStart"/>
            <w:r w:rsidRPr="00F4249B">
              <w:rPr>
                <w:rFonts w:cs="Calibri"/>
                <w:color w:val="000000"/>
              </w:rPr>
              <w:t>transmembran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5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5032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92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F2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kines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family member 2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5675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1519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LPH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Melanophil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6063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915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PE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Yippee-like 2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6139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420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7586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8228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BCD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TP-binding cassette, sub-family D (ALD), member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7815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4878_a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1434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w density lipoprotein receptor class A domain containing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8516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788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OTCH2NL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otch homolog 2 (Drosophila) N-terminal lik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9076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4722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49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9185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334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YEF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yelin expression factor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9.9977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771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lastRenderedPageBreak/>
              <w:t>INPP4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Inositol polyphosphate-4-phosphatase, type I, 107k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02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5695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KLFSF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emokine-like factor superfamily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06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601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MPK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dystrophia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</w:t>
            </w:r>
            <w:proofErr w:type="spellStart"/>
            <w:r w:rsidRPr="00F4249B">
              <w:rPr>
                <w:rFonts w:cs="Calibri"/>
                <w:color w:val="000000"/>
              </w:rPr>
              <w:t>myotonica</w:t>
            </w:r>
            <w:proofErr w:type="spellEnd"/>
            <w:r w:rsidRPr="00F4249B">
              <w:rPr>
                <w:rFonts w:cs="Calibri"/>
                <w:color w:val="000000"/>
              </w:rPr>
              <w:t>-protein kin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15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7066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COT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acyl-CoA </w:t>
            </w:r>
            <w:proofErr w:type="spellStart"/>
            <w:r w:rsidRPr="00F4249B">
              <w:rPr>
                <w:rFonts w:cs="Calibri"/>
                <w:color w:val="000000"/>
              </w:rPr>
              <w:t>thioesteras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18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8002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43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113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4orf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romosome 4 open reading frame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56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5746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CCN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amilorid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-sensitive </w:t>
            </w:r>
            <w:proofErr w:type="spellStart"/>
            <w:r w:rsidRPr="00F4249B">
              <w:rPr>
                <w:rFonts w:cs="Calibri"/>
                <w:color w:val="000000"/>
              </w:rPr>
              <w:t>catio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channel 1, neuronal (</w:t>
            </w:r>
            <w:proofErr w:type="spellStart"/>
            <w:r w:rsidRPr="00F4249B">
              <w:rPr>
                <w:rFonts w:cs="Calibri"/>
                <w:color w:val="000000"/>
              </w:rPr>
              <w:t>degenerin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57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690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5106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s4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8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6741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SHPRH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SH primary response (LRPR1 homolog, rat)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82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7590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EPDC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EP domain containing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88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2278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NA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guanine nucleotide binding protein (G protein), alpha 11 (</w:t>
            </w:r>
            <w:proofErr w:type="spellStart"/>
            <w:r w:rsidRPr="00F4249B">
              <w:rPr>
                <w:rFonts w:cs="Calibri"/>
                <w:color w:val="000000"/>
              </w:rPr>
              <w:t>Gq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clas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096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4248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IAPH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Diaphanous homolog 3 (Drosophi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116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909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LOC4403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138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4443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AST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icrotubule associated serine/threonine kinase family member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155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0016_g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CM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MCM7 </w:t>
            </w:r>
            <w:proofErr w:type="spellStart"/>
            <w:r w:rsidRPr="00F4249B">
              <w:rPr>
                <w:rFonts w:cs="Calibri"/>
                <w:color w:val="000000"/>
              </w:rPr>
              <w:t>minichromosom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maintenance deficient 7 (S. </w:t>
            </w:r>
            <w:proofErr w:type="spellStart"/>
            <w:r w:rsidRPr="00F4249B">
              <w:rPr>
                <w:rFonts w:cs="Calibri"/>
                <w:color w:val="000000"/>
              </w:rPr>
              <w:t>cerevisia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183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0983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LJ3687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hypothetical protein FLJ368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07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5466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P1S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daptor-related protein complex 1, sigma 1 subun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08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196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PHA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PH receptor 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12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977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DNA FLJ35260 </w:t>
            </w:r>
            <w:proofErr w:type="spellStart"/>
            <w:r w:rsidRPr="00F4249B">
              <w:rPr>
                <w:rFonts w:cs="Calibri"/>
                <w:color w:val="000000"/>
              </w:rPr>
              <w:t>fis</w:t>
            </w:r>
            <w:proofErr w:type="spellEnd"/>
            <w:r w:rsidRPr="00F4249B">
              <w:rPr>
                <w:rFonts w:cs="Calibri"/>
                <w:color w:val="000000"/>
              </w:rPr>
              <w:t>, clone PROST20042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21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799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SBP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ingle-stranded DNA binding protein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33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557813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F18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kines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family member 18A /// </w:t>
            </w:r>
            <w:proofErr w:type="spellStart"/>
            <w:r w:rsidRPr="00F4249B">
              <w:rPr>
                <w:rFonts w:cs="Calibri"/>
                <w:color w:val="000000"/>
              </w:rPr>
              <w:t>kines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family member 18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53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1258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---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DNA FLJ14188 </w:t>
            </w:r>
            <w:proofErr w:type="spellStart"/>
            <w:r w:rsidRPr="00F4249B">
              <w:rPr>
                <w:rFonts w:cs="Calibri"/>
                <w:color w:val="000000"/>
              </w:rPr>
              <w:t>fis</w:t>
            </w:r>
            <w:proofErr w:type="spellEnd"/>
            <w:r w:rsidRPr="00F4249B">
              <w:rPr>
                <w:rFonts w:cs="Calibri"/>
                <w:color w:val="000000"/>
              </w:rPr>
              <w:t>, clone NT2RP20059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56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335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ZDHHC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Zinc finger, DHHC-type containing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6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43528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MKI6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antigen identified by monoclonal antibody Ki-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66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12021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OPOR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opoisomerase I binding, arginine/serine-ric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76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1979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TP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tropomyos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2 (bet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79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4083_s_at</w:t>
            </w:r>
          </w:p>
        </w:tc>
      </w:tr>
      <w:tr w:rsidR="00F4249B" w:rsidRPr="00F4249B" w:rsidTr="00F4249B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KN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cyclin</w:t>
            </w:r>
            <w:proofErr w:type="spellEnd"/>
            <w:r w:rsidRPr="00F4249B">
              <w:rPr>
                <w:rFonts w:cs="Calibri"/>
                <w:color w:val="000000"/>
              </w:rPr>
              <w:t>-dependent kinase inhibitor 3 (CDK2-associated dual specificity phosphata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83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9714_s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SPHK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sphingosine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kinase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89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027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DCA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ell division cycle associated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90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475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X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px19-like prote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90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3032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HEK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 xml:space="preserve">CHK1 checkpoint homolog (S. </w:t>
            </w:r>
            <w:proofErr w:type="spellStart"/>
            <w:r w:rsidRPr="00F4249B">
              <w:rPr>
                <w:rFonts w:cs="Calibri"/>
                <w:color w:val="000000"/>
              </w:rPr>
              <w:t>pombe</w:t>
            </w:r>
            <w:proofErr w:type="spellEnd"/>
            <w:r w:rsidRPr="00F4249B">
              <w:rPr>
                <w:rFonts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4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296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5394_at</w:t>
            </w:r>
          </w:p>
        </w:tc>
      </w:tr>
      <w:tr w:rsidR="00F4249B" w:rsidRPr="00F4249B" w:rsidTr="00F4249B">
        <w:trPr>
          <w:trHeight w:val="9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LU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cluster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(complement </w:t>
            </w:r>
            <w:proofErr w:type="spellStart"/>
            <w:r w:rsidRPr="00F4249B">
              <w:rPr>
                <w:rFonts w:cs="Calibri"/>
                <w:color w:val="000000"/>
              </w:rPr>
              <w:t>lysis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inhibitor, SP-40,40, sulfated glycoprotein 2, testosterone-repressed prostate message 2, </w:t>
            </w:r>
            <w:proofErr w:type="spellStart"/>
            <w:r w:rsidRPr="00F4249B">
              <w:rPr>
                <w:rFonts w:cs="Calibri"/>
                <w:color w:val="000000"/>
              </w:rPr>
              <w:t>apolipoprotein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J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307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22043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ETHE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249B">
              <w:rPr>
                <w:rFonts w:cs="Calibri"/>
                <w:color w:val="000000"/>
              </w:rPr>
              <w:t>ethylmalonic</w:t>
            </w:r>
            <w:proofErr w:type="spellEnd"/>
            <w:r w:rsidRPr="00F4249B">
              <w:rPr>
                <w:rFonts w:cs="Calibri"/>
                <w:color w:val="000000"/>
              </w:rPr>
              <w:t xml:space="preserve"> encephalopathy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328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4034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15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KIAA0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334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00617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lastRenderedPageBreak/>
              <w:t>CENPH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centromere protein 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337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1772_x_at</w:t>
            </w:r>
          </w:p>
        </w:tc>
      </w:tr>
      <w:tr w:rsidR="00F4249B" w:rsidRPr="00F4249B" w:rsidTr="00F4249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NSE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Family with sequence similarity 84, member 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1.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0.0001341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249B" w:rsidRPr="00F4249B" w:rsidRDefault="00F4249B" w:rsidP="00F4249B">
            <w:pPr>
              <w:spacing w:after="0" w:line="240" w:lineRule="auto"/>
              <w:rPr>
                <w:rFonts w:cs="Calibri"/>
                <w:color w:val="000000"/>
              </w:rPr>
            </w:pPr>
            <w:r w:rsidRPr="00F4249B">
              <w:rPr>
                <w:rFonts w:cs="Calibri"/>
                <w:color w:val="000000"/>
              </w:rPr>
              <w:t>234335_s_at</w:t>
            </w:r>
          </w:p>
        </w:tc>
      </w:tr>
    </w:tbl>
    <w:p w:rsidR="00F4249B" w:rsidRPr="002E0E3A" w:rsidRDefault="00F4249B" w:rsidP="00F4249B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F4249B" w:rsidRPr="002E0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61B"/>
    <w:rsid w:val="006109BB"/>
    <w:rsid w:val="006A5693"/>
    <w:rsid w:val="009A1492"/>
    <w:rsid w:val="00E8797F"/>
    <w:rsid w:val="00F4249B"/>
    <w:rsid w:val="00FB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9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4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49B"/>
    <w:rPr>
      <w:color w:val="800080"/>
      <w:u w:val="single"/>
    </w:rPr>
  </w:style>
  <w:style w:type="paragraph" w:customStyle="1" w:styleId="xl63">
    <w:name w:val="xl63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4">
    <w:name w:val="xl64"/>
    <w:basedOn w:val="Normal"/>
    <w:rsid w:val="00F4249B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5">
    <w:name w:val="xl65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7">
    <w:name w:val="xl67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0">
    <w:name w:val="xl70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9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4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49B"/>
    <w:rPr>
      <w:color w:val="800080"/>
      <w:u w:val="single"/>
    </w:rPr>
  </w:style>
  <w:style w:type="paragraph" w:customStyle="1" w:styleId="xl63">
    <w:name w:val="xl63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4">
    <w:name w:val="xl64"/>
    <w:basedOn w:val="Normal"/>
    <w:rsid w:val="00F4249B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5">
    <w:name w:val="xl65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7">
    <w:name w:val="xl67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0">
    <w:name w:val="xl70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9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87</Words>
  <Characters>1475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erman,Michael James</dc:creator>
  <cp:lastModifiedBy>Overman,Michael James</cp:lastModifiedBy>
  <cp:revision>3</cp:revision>
  <dcterms:created xsi:type="dcterms:W3CDTF">2013-05-14T21:43:00Z</dcterms:created>
  <dcterms:modified xsi:type="dcterms:W3CDTF">2013-05-14T21:49:00Z</dcterms:modified>
</cp:coreProperties>
</file>